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b w:val="0"/>
        </w:rPr>
      </w:pPr>
      <w:bookmarkStart w:id="0" w:name="_GoBack"/>
      <w:r>
        <w:t>Supplementary Material</w:t>
      </w:r>
    </w:p>
    <w:bookmarkEnd w:id="0"/>
    <w:p>
      <w:pPr>
        <w:spacing w:line="360" w:lineRule="auto"/>
        <w:rPr>
          <w:rFonts w:hint="eastAsia" w:eastAsia="宋体"/>
          <w:b/>
          <w:lang w:val="en-US" w:eastAsia="zh-CN"/>
        </w:rPr>
      </w:pPr>
      <w:r>
        <w:rPr>
          <w:rFonts w:hint="eastAsia"/>
          <w:b/>
          <w:color w:val="000000"/>
          <w:kern w:val="0"/>
          <w:szCs w:val="21"/>
        </w:rPr>
        <w:t>Table</w:t>
      </w:r>
      <w:r>
        <w:rPr>
          <w:b/>
          <w:color w:val="000000"/>
          <w:kern w:val="0"/>
          <w:szCs w:val="21"/>
        </w:rPr>
        <w:t xml:space="preserve"> </w:t>
      </w:r>
      <w:r>
        <w:rPr>
          <w:rFonts w:hint="eastAsia"/>
          <w:b/>
          <w:color w:val="000000"/>
          <w:kern w:val="0"/>
          <w:szCs w:val="21"/>
        </w:rPr>
        <w:t xml:space="preserve">S1. The </w:t>
      </w:r>
      <w:r>
        <w:rPr>
          <w:b/>
          <w:color w:val="000000"/>
          <w:kern w:val="0"/>
          <w:szCs w:val="21"/>
        </w:rPr>
        <w:t>accession</w:t>
      </w:r>
      <w:r>
        <w:rPr>
          <w:rFonts w:hint="eastAsia"/>
          <w:b/>
          <w:color w:val="000000"/>
          <w:kern w:val="0"/>
          <w:szCs w:val="21"/>
        </w:rPr>
        <w:t xml:space="preserve"> number and source organnisms of the </w:t>
      </w:r>
      <w:r>
        <w:rPr>
          <w:rFonts w:hint="eastAsia"/>
          <w:b/>
          <w:color w:val="000000"/>
          <w:kern w:val="0"/>
          <w:szCs w:val="21"/>
          <w:lang w:val="en-US" w:eastAsia="zh-CN"/>
        </w:rPr>
        <w:t>35</w:t>
      </w:r>
      <w:r>
        <w:rPr>
          <w:b/>
          <w:color w:val="000000"/>
          <w:kern w:val="0"/>
          <w:szCs w:val="21"/>
        </w:rPr>
        <w:t xml:space="preserve"> SNAT </w:t>
      </w:r>
      <w:r>
        <w:rPr>
          <w:rFonts w:hint="eastAsia"/>
          <w:b/>
          <w:color w:val="000000"/>
          <w:kern w:val="0"/>
          <w:szCs w:val="21"/>
        </w:rPr>
        <w:t xml:space="preserve">that was used to construct the </w:t>
      </w:r>
      <w:r>
        <w:rPr>
          <w:b/>
          <w:color w:val="000000"/>
          <w:kern w:val="0"/>
          <w:szCs w:val="21"/>
        </w:rPr>
        <w:t>phylogenetic tree</w:t>
      </w:r>
      <w:r>
        <w:rPr>
          <w:rFonts w:hint="eastAsia"/>
          <w:b/>
          <w:color w:val="000000"/>
          <w:kern w:val="0"/>
          <w:szCs w:val="21"/>
        </w:rPr>
        <w:t>,</w:t>
      </w:r>
      <w:r>
        <w:rPr>
          <w:b/>
          <w:color w:val="000000"/>
          <w:kern w:val="0"/>
          <w:szCs w:val="21"/>
        </w:rPr>
        <w:t xml:space="preserve"> S</w:t>
      </w:r>
      <w:r>
        <w:rPr>
          <w:rFonts w:hint="eastAsia"/>
          <w:b/>
          <w:color w:val="000000"/>
          <w:kern w:val="0"/>
          <w:szCs w:val="21"/>
          <w:lang w:val="en-US" w:eastAsia="zh-CN"/>
        </w:rPr>
        <w:t>NA</w:t>
      </w:r>
      <w:r>
        <w:rPr>
          <w:b/>
          <w:color w:val="000000"/>
          <w:kern w:val="0"/>
          <w:szCs w:val="21"/>
        </w:rPr>
        <w:t>T proteins from bacteria, algae, mosses, ferns, gymnosperms and angiosperms</w:t>
      </w:r>
      <w:r>
        <w:rPr>
          <w:rFonts w:hint="eastAsia"/>
          <w:b/>
          <w:color w:val="000000"/>
          <w:kern w:val="0"/>
          <w:szCs w:val="21"/>
          <w:lang w:val="en-US" w:eastAsia="zh-CN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cession number</w:t>
            </w:r>
          </w:p>
        </w:tc>
        <w:tc>
          <w:tcPr>
            <w:tcW w:w="3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ource organis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659369 </w:t>
            </w:r>
          </w:p>
        </w:tc>
        <w:tc>
          <w:tcPr>
            <w:tcW w:w="3736" w:type="dxa"/>
            <w:tcBorders>
              <w:top w:val="single" w:color="auto" w:sz="4" w:space="0"/>
            </w:tcBorders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15648698.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1g32070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t1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6220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P_442603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anobacterium synechocy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M_002983152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aginella moellendorff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P_001143827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a m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3568235.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chypodium distachy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2266361.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itis vinife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2323094.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pulus trichocar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M_001782439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hyscomitrella patens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M_002955986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olvox carterif.nagari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C_007932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2439969.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ropia yezoensis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taria itali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Q28360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rchantia polymor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Q28361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rchantia polymor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P_011388274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dospirillum rubr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P_011389455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176218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9780441.1 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9774327.1 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9614145.1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P_009611002.1  </w:t>
            </w:r>
          </w:p>
        </w:tc>
        <w:tc>
          <w:tcPr>
            <w:tcW w:w="373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dospirillum rubrum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nus taeda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cotiana sylvestris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cotiana sylvestris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cotiana tomentosiformis</w:t>
            </w:r>
          </w:p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cotiana tomentosiform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16455489.1</w:t>
            </w:r>
          </w:p>
        </w:tc>
        <w:tc>
          <w:tcPr>
            <w:tcW w:w="3736" w:type="dxa"/>
          </w:tcPr>
          <w:p>
            <w:pPr>
              <w:rPr>
                <w:rFonts w:hint="default" w:eastAsia="宋体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98446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74869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46764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47514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50139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68822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481220.1</w:t>
            </w:r>
          </w:p>
        </w:tc>
        <w:tc>
          <w:tcPr>
            <w:tcW w:w="3736" w:type="dxa"/>
          </w:tcPr>
          <w:p>
            <w:pPr>
              <w:rPr>
                <w:rFonts w:hint="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501830.1</w:t>
            </w:r>
          </w:p>
        </w:tc>
        <w:tc>
          <w:tcPr>
            <w:tcW w:w="3736" w:type="dxa"/>
          </w:tcPr>
          <w:p>
            <w:pPr>
              <w:rPr>
                <w:rFonts w:hint="default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506039.1</w:t>
            </w:r>
          </w:p>
        </w:tc>
        <w:tc>
          <w:tcPr>
            <w:tcW w:w="3736" w:type="dxa"/>
          </w:tcPr>
          <w:p>
            <w:pPr>
              <w:rPr>
                <w:rFonts w:hint="default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XP_016509944.1</w:t>
            </w:r>
          </w:p>
        </w:tc>
        <w:tc>
          <w:tcPr>
            <w:tcW w:w="3736" w:type="dxa"/>
          </w:tcPr>
          <w:p>
            <w:pPr>
              <w:rPr>
                <w:rFonts w:hint="default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Arial" w:hAnsi="Arial" w:eastAsia="宋体" w:cs="Arial"/>
                <w:i w:val="0"/>
                <w:caps w:val="0"/>
                <w:color w:val="444444"/>
                <w:spacing w:val="0"/>
                <w:sz w:val="17"/>
                <w:szCs w:val="17"/>
                <w:shd w:val="clear" w:fill="FFFFFF"/>
              </w:rPr>
            </w:pPr>
            <w:r>
              <w:rPr>
                <w:sz w:val="18"/>
                <w:szCs w:val="18"/>
              </w:rPr>
              <w:t>XP_016510132.1</w:t>
            </w:r>
          </w:p>
        </w:tc>
        <w:tc>
          <w:tcPr>
            <w:tcW w:w="3736" w:type="dxa"/>
          </w:tcPr>
          <w:p>
            <w:pPr>
              <w:rPr>
                <w:rFonts w:hint="default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NtSNAT12</w:t>
            </w:r>
          </w:p>
        </w:tc>
      </w:tr>
    </w:tbl>
    <w:p/>
    <w:p/>
    <w:p/>
    <w:p>
      <w:pPr>
        <w:spacing w:before="156" w:beforeLines="50" w:after="156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</w:p>
    <w:p>
      <w:pPr>
        <w:spacing w:before="156" w:beforeLines="50" w:after="156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</w:p>
    <w:p>
      <w:pPr>
        <w:spacing w:before="156" w:beforeLines="50" w:after="156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</w:p>
    <w:tbl>
      <w:tblPr>
        <w:tblStyle w:val="6"/>
        <w:tblpPr w:leftFromText="180" w:rightFromText="180" w:vertAnchor="text" w:horzAnchor="margin" w:tblpY="38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4"/>
        <w:gridCol w:w="43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4" w:type="dxa"/>
          </w:tcPr>
          <w:p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s Name</w:t>
            </w:r>
          </w:p>
        </w:tc>
        <w:tc>
          <w:tcPr>
            <w:tcW w:w="4312" w:type="dxa"/>
          </w:tcPr>
          <w:p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4" w:type="dxa"/>
          </w:tcPr>
          <w:p>
            <w:r>
              <w:t>NtSNAT1-F</w:t>
            </w:r>
          </w:p>
          <w:p>
            <w:r>
              <w:t>NtSNAT1-R</w:t>
            </w:r>
          </w:p>
          <w:p>
            <w:r>
              <w:t>NtSNAT2-F</w:t>
            </w:r>
          </w:p>
          <w:p>
            <w:r>
              <w:t>NtSNAT2-R</w:t>
            </w:r>
          </w:p>
          <w:p>
            <w:r>
              <w:t>NtSNAT3-F</w:t>
            </w:r>
          </w:p>
          <w:p>
            <w:r>
              <w:t>NtSNAT3-R</w:t>
            </w:r>
          </w:p>
          <w:p>
            <w:r>
              <w:t>NtSNAT4-F</w:t>
            </w:r>
          </w:p>
          <w:p>
            <w:r>
              <w:t>NtSNAT4-R</w:t>
            </w:r>
          </w:p>
          <w:p>
            <w:r>
              <w:t>NtSNAT5-F</w:t>
            </w:r>
          </w:p>
          <w:p>
            <w:r>
              <w:t>NtSNAT5-R</w:t>
            </w:r>
          </w:p>
          <w:p>
            <w:r>
              <w:t>NtSNAT6-F</w:t>
            </w:r>
          </w:p>
          <w:p>
            <w:r>
              <w:t>NtSNAT6-R</w:t>
            </w:r>
          </w:p>
          <w:p>
            <w:r>
              <w:t>NtSNAT7-F</w:t>
            </w:r>
          </w:p>
          <w:p>
            <w:r>
              <w:t>NtSNAT7-F</w:t>
            </w:r>
          </w:p>
          <w:p>
            <w:r>
              <w:t>NtSNAT8-F</w:t>
            </w:r>
          </w:p>
          <w:p>
            <w:r>
              <w:t>NtSNAT8-R</w:t>
            </w:r>
          </w:p>
          <w:p>
            <w:r>
              <w:t>NtSNAT9-F</w:t>
            </w:r>
          </w:p>
          <w:p>
            <w:r>
              <w:t>NtSNAT9-R</w:t>
            </w:r>
          </w:p>
          <w:p>
            <w:r>
              <w:t>NtSNAT10-F</w:t>
            </w:r>
          </w:p>
          <w:p>
            <w:r>
              <w:t>NtSNAT10-R</w:t>
            </w:r>
          </w:p>
          <w:p>
            <w:r>
              <w:t>NtSNAT11-F</w:t>
            </w:r>
          </w:p>
          <w:p>
            <w:r>
              <w:t>NtSNAT11-R</w:t>
            </w:r>
          </w:p>
          <w:p>
            <w:r>
              <w:t>NtSNAT12-F</w:t>
            </w:r>
          </w:p>
          <w:p>
            <w:r>
              <w:t>NtSNAT12-R</w:t>
            </w:r>
          </w:p>
          <w:p>
            <w:r>
              <w:t>Actin-F</w:t>
            </w:r>
          </w:p>
          <w:p>
            <w:r>
              <w:t>Actin-R</w:t>
            </w:r>
          </w:p>
        </w:tc>
        <w:tc>
          <w:tcPr>
            <w:tcW w:w="4312" w:type="dxa"/>
          </w:tcPr>
          <w:tbl>
            <w:tblPr>
              <w:tblStyle w:val="5"/>
              <w:tblW w:w="4096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9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ACTCAACCAGATGGAACAGTC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CTTCTTTTCTCCGTTCCCC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TCCGGGTTTGTTAAGAATAACACT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TTCGAGGCCATCCAACCT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ATGTGACTGGAATATTGACCGTGG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TGTGCCTCCGCTTTAGTTATG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TCCTGGGGAAAGGGTGAAT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ACGAACACCTTTTCTGCAC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AGCATCAAATACGCCAGC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CCGCTTAAGGGGGATGAT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AGGTTATCAGCTGTCTTGGC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TTGAAACCTTGTAAGGCGG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TTAATTCCGACTGCCCAC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GTAAAGGTAGTGAAGGGAGG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TCAACAACTTTCCCAACAAAAC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GATACGTTCCGTCAATGC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ATGGCAATCCTCATTACACCA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GTGAAGAAATTTGTTGGGAAAG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GTGGACCTGTTTGTGAGAG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AATTCATCCGGAGTTACTGG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TCGACGTCAGGGTATTGCT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AGAGACGACGAAGTTTCTTCC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CGACGTTCCCCATATCCACA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222222"/>
                      <w:kern w:val="0"/>
                      <w:sz w:val="20"/>
                    </w:rPr>
                    <w:t>ACTTCGAGGAGGAAGATGGTG</w:t>
                  </w:r>
                </w:p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000000"/>
                      <w:kern w:val="0"/>
                      <w:szCs w:val="21"/>
                    </w:rPr>
                    <w:t>AACTGGGACGATATGGAGAA</w:t>
                  </w:r>
                </w:p>
                <w:p>
                  <w:pPr>
                    <w:jc w:val="left"/>
                    <w:rPr>
                      <w:color w:val="222222"/>
                      <w:kern w:val="0"/>
                      <w:sz w:val="20"/>
                    </w:rPr>
                  </w:pPr>
                  <w:r>
                    <w:rPr>
                      <w:color w:val="000000"/>
                      <w:kern w:val="0"/>
                      <w:szCs w:val="21"/>
                    </w:rPr>
                    <w:t>CACTGGCGTATAGGGACAAC</w:t>
                  </w:r>
                </w:p>
              </w:tc>
            </w:tr>
          </w:tbl>
          <w:p/>
        </w:tc>
      </w:tr>
    </w:tbl>
    <w:p>
      <w:pPr>
        <w:rPr>
          <w:rFonts w:hint="default" w:ascii="Times New Roman" w:hAnsi="Times New Roman" w:cs="Times New Roman"/>
          <w:lang w:val="fr-FR"/>
        </w:rPr>
      </w:pPr>
      <w:r>
        <w:rPr>
          <w:rFonts w:hint="default" w:ascii="Times New Roman" w:hAnsi="Times New Roman" w:cs="Times New Roman"/>
          <w:b/>
          <w:sz w:val="24"/>
          <w:lang w:val="fr-FR"/>
        </w:rPr>
        <w:t>Table S2. Primers used in this paper.</w:t>
      </w:r>
    </w:p>
    <w:p/>
    <w:p/>
    <w:p>
      <w:pPr>
        <w:spacing w:before="156" w:beforeLines="50" w:after="156" w:afterLines="50" w:line="480" w:lineRule="auto"/>
        <w:jc w:val="left"/>
        <w:rPr>
          <w:rFonts w:hint="default" w:ascii="Times New Roman" w:hAnsi="Times New Roman" w:cs="Times New Roman"/>
          <w:b/>
          <w:sz w:val="24"/>
          <w:lang w:val="fr-FR"/>
        </w:rPr>
      </w:pPr>
      <w:r>
        <w:rPr>
          <w:rFonts w:hint="default" w:ascii="Times New Roman" w:hAnsi="Times New Roman" w:cs="Times New Roman"/>
          <w:b/>
          <w:sz w:val="24"/>
          <w:lang w:val="fr-FR"/>
        </w:rPr>
        <w:t>Table S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lang w:val="fr-FR"/>
        </w:rPr>
        <w:t>. The full amino acid sequences of the twelve NtSNAT.</w:t>
      </w:r>
    </w:p>
    <w:p>
      <w:pPr>
        <w:rPr>
          <w:b/>
          <w:lang w:val="fr-FR"/>
        </w:rPr>
      </w:pPr>
      <w:r>
        <w:rPr>
          <w:b/>
          <w:lang w:val="fr-FR"/>
        </w:rPr>
        <w:t>NtSNAT1</w:t>
      </w:r>
    </w:p>
    <w:p>
      <w:pPr>
        <w:rPr>
          <w:lang w:val="fr-FR"/>
        </w:rPr>
      </w:pPr>
      <w:r>
        <w:rPr>
          <w:lang w:val="fr-FR"/>
        </w:rPr>
        <w:t>MQMQTLHLLSTSPVTASSSLSNFVSLNCCRCQFSNPLPFPCKTNLDFVKVKRQSKVSNLKAGFWESIRSGFVKNNTIQVIESPSSEEEEEEEPLPEEFVLIEKTQPDGTVEQIIFSSGGDVDVYDLQALCDKVGWPRRPLSKLAAALKNSYIVATLHSRKFSSGEEGNGEKKLIGMARATSDHAFNATIWDVLVDPSYQGQGLGKALIEKLIRTLLQRDIGNISLFADSQVVEFYKNLGFEPDPEGIKGMFWYPMY</w:t>
      </w:r>
    </w:p>
    <w:p>
      <w:pPr>
        <w:rPr>
          <w:b/>
          <w:lang w:val="fr-FR"/>
        </w:rPr>
      </w:pPr>
      <w:r>
        <w:rPr>
          <w:b/>
          <w:lang w:val="fr-FR"/>
        </w:rPr>
        <w:t>NtSNAT2</w:t>
      </w:r>
    </w:p>
    <w:p>
      <w:pPr>
        <w:rPr>
          <w:lang w:val="fr-FR"/>
        </w:rPr>
      </w:pPr>
      <w:r>
        <w:rPr>
          <w:lang w:val="fr-FR"/>
        </w:rPr>
        <w:t>MQMQTLHLLSTSTSSSSSLSTFVSLNCCRCQFSNQLPFPCKTNLGFVKVKRQSKVSNLKAGFWESIRSGFVKNNTVQVIESPSNEEEEEEEPLPEEFVLIEKTQPDGTVEQIIFSSGGDVDVYDLQALCDKVGWPRRPLSKLAAALKNSYIVATLHSRKFSSGEEGNGEKKLIGMARATSDHAFNATIWDVLVDPSYQGQGLGKALIEKLIKTLLQRDIGNISLFADSQVVEFYKNLGFEPDPEGIKGMFWYPMY</w:t>
      </w:r>
    </w:p>
    <w:p>
      <w:pPr>
        <w:rPr>
          <w:b/>
          <w:lang w:val="fr-FR"/>
        </w:rPr>
      </w:pPr>
      <w:r>
        <w:rPr>
          <w:b/>
          <w:lang w:val="fr-FR"/>
        </w:rPr>
        <w:t>NtSNAT3</w:t>
      </w:r>
    </w:p>
    <w:p>
      <w:pPr>
        <w:rPr>
          <w:lang w:val="fr-FR"/>
        </w:rPr>
      </w:pPr>
      <w:r>
        <w:rPr>
          <w:lang w:val="fr-FR"/>
        </w:rPr>
        <w:t>MWTVPLGRTTCIIGANNSLNLFLNPGSINIPFHFPASDFKASPKSFSSLPRRSGLCRASQIAELFPTTSPEVFVREARVEDCWEVAETHCSSFFPEYAFPLDFVLRIDRLIAMLFGFSIPNGCKRTCLVAVVGSRDEEACLIGTEELKLGGFDGRLSLNKGYVTGILTVDTVADFLPRKGPLRQRRKGIAYISNVAVRERYRRKGIAKKLITKAEAQARSWGCRAIALHCDTSNPGAIKLYIGEGFRIIKVPEGANWPQPKTSPNMQFNLLMKLLDI</w:t>
      </w:r>
    </w:p>
    <w:p>
      <w:pPr>
        <w:rPr>
          <w:b/>
          <w:lang w:val="fr-FR"/>
        </w:rPr>
      </w:pPr>
      <w:r>
        <w:rPr>
          <w:b/>
          <w:lang w:val="fr-FR"/>
        </w:rPr>
        <w:t>NtSNAT4</w:t>
      </w:r>
    </w:p>
    <w:p>
      <w:pPr>
        <w:rPr>
          <w:lang w:val="fr-FR"/>
        </w:rPr>
      </w:pPr>
      <w:r>
        <w:rPr>
          <w:lang w:val="fr-FR"/>
        </w:rPr>
        <w:t>MQLPDEVLHQENRLEFGQFMAREAMFDEEYWTAAWLRAESHWEDRQNDRYINNYKKQYAEQEFNALKRRCKAQIGQRCTCIVTVRNEEKNNRHTVLKSVVGTLDLMIGHLSHGEDFPGERVNAQVFCNIERRSSNRYGYIANLCVAKSARRQGVARNMLHYAIRSAKANGAEKVFVHVHTNNGPAQKLYQKVGFEVVQVPNLKLSEEQPHLLLLAA</w:t>
      </w:r>
    </w:p>
    <w:p>
      <w:pPr>
        <w:rPr>
          <w:b/>
          <w:lang w:val="fr-FR"/>
        </w:rPr>
      </w:pPr>
      <w:r>
        <w:rPr>
          <w:b/>
          <w:lang w:val="fr-FR"/>
        </w:rPr>
        <w:t>NtSNAT5</w:t>
      </w:r>
    </w:p>
    <w:p>
      <w:pPr>
        <w:rPr>
          <w:lang w:val="fr-FR"/>
        </w:rPr>
      </w:pPr>
      <w:r>
        <w:rPr>
          <w:lang w:val="fr-FR"/>
        </w:rPr>
        <w:t>MTTIRRFSCNDLLRFASVNLDHLTETFNMSFYMTYMARWPDYFHVAEAPGGKIMGYIMGKVEGQGESWHGHVTAVTVAPEYRRQQLAKKLMNLLEDVSDKIDKAYFVDLFVRASNTPAIKMYEKLDYVIYRRVLRYYSGEEDGLDMRKALSRDVERKSIIPLKRPVTPDELEYD</w:t>
      </w:r>
    </w:p>
    <w:p>
      <w:pPr>
        <w:rPr>
          <w:b/>
          <w:lang w:val="fr-FR"/>
        </w:rPr>
      </w:pPr>
      <w:r>
        <w:rPr>
          <w:b/>
          <w:lang w:val="fr-FR"/>
        </w:rPr>
        <w:t>NtSNAT6</w:t>
      </w:r>
    </w:p>
    <w:p>
      <w:pPr>
        <w:rPr>
          <w:lang w:val="fr-FR"/>
        </w:rPr>
      </w:pPr>
      <w:r>
        <w:rPr>
          <w:lang w:val="fr-FR"/>
        </w:rPr>
        <w:t>MELRSKFLPQFKIQQPELTWVFSKQGKNKPLFVLNIFSREAFPVSYDRWKNIEVHCNNDQSIRQTPLSKQDNAKLPELSFNRLQQTDDGYCGLQKRNFGRFIAREAMLDEEYWTAAWLRAEAHWESVSYMRHVDAYKRKYAEQEFYALKRRCSGQDGNCLKCFCFVAVKKEEKNVRRTVLNSVVGTLDLTIRQFVQRERYPGEIKRLSAVLACQDPFDSHKYAYIANVCVAKFARRQGIASNMIHLAADAAALQGFKQLFVHVNADNIPGQELYKKTGFTIVEEASSSLSKEQRLLMSLEL</w:t>
      </w:r>
    </w:p>
    <w:p>
      <w:pPr>
        <w:rPr>
          <w:b/>
          <w:lang w:val="fr-FR"/>
        </w:rPr>
      </w:pPr>
      <w:r>
        <w:rPr>
          <w:b/>
          <w:lang w:val="fr-FR"/>
        </w:rPr>
        <w:t>NtSNAT7</w:t>
      </w:r>
    </w:p>
    <w:p>
      <w:pPr>
        <w:rPr>
          <w:lang w:val="fr-FR"/>
        </w:rPr>
      </w:pPr>
      <w:r>
        <w:rPr>
          <w:lang w:val="fr-FR"/>
        </w:rPr>
        <w:t>MAAAAPPPSPTPAPAVIREDLIPTAHQVFSRIRLATNADVPHIHKLIHQMAVFERLTHLFSATESSLSTTLFPENSPPPFTTFTVFLLEVSQNPFLPIDNQNCTNFSPIHKTINLDLPVSDAEAEMFKSGGNDAVVAGFVLFFPNYSSFLAKPGFYIEDIFVRECYRRKGFGRLLLSTVAAQAAKMGYGRVEWVVLDWNVNAIKFYEEMGAQILQEWRVCRLTGGALEAFANVNI</w:t>
      </w:r>
    </w:p>
    <w:p>
      <w:pPr>
        <w:rPr>
          <w:b/>
          <w:lang w:val="fr-FR"/>
        </w:rPr>
      </w:pPr>
      <w:r>
        <w:rPr>
          <w:b/>
          <w:lang w:val="fr-FR"/>
        </w:rPr>
        <w:t>NtSNAT8</w:t>
      </w:r>
    </w:p>
    <w:p>
      <w:pPr>
        <w:rPr>
          <w:lang w:val="fr-FR"/>
        </w:rPr>
      </w:pPr>
      <w:r>
        <w:rPr>
          <w:lang w:val="fr-FR"/>
        </w:rPr>
        <w:t>MAILITPFSYSPQASSLYLSSKLHNTNISSTYGYNSSTPLRSFVICSSQQLSQQNQQISPPTPQPILIDKSILSISEAKSENELWAASCLRVRTFYDFQHDTLNTEDHTKYLTEREFEALTERIAGKRVGFGRVSCVNATLPFSKVSNVAYDLSTSCKFSQDNVELVVVGTLDINQCIRLPDEITGMKPKGIGADFARGYVSNVCVAKEMQRNGLGCALISKAKMVAKDMGISDLYVHVAIDNEPAKKLYMKCGFVYENEEPAWQARFLDRPRRLLLWTDLSSS</w:t>
      </w:r>
    </w:p>
    <w:p>
      <w:pPr>
        <w:rPr>
          <w:b/>
          <w:lang w:val="fr-FR"/>
        </w:rPr>
      </w:pPr>
      <w:r>
        <w:rPr>
          <w:b/>
          <w:lang w:val="fr-FR"/>
        </w:rPr>
        <w:t>NtSNAT9</w:t>
      </w:r>
    </w:p>
    <w:p>
      <w:pPr>
        <w:rPr>
          <w:lang w:val="fr-FR"/>
        </w:rPr>
      </w:pPr>
      <w:r>
        <w:rPr>
          <w:lang w:val="fr-FR"/>
        </w:rPr>
        <w:t>MAILITPFSYSPQASSLYLSSKLHNTNIIYNTYGCRSSTPLRSFVLCSSQQLSQQISSPTPHPILIDKSFLCISEAKSENELWAASSLRVRIFYDFQHDTLNTEDHTKYLTEREFEALTERIAGKRVGFGRVSCINATLPFSEVSNVAYDLSTSCKFSQDNVELVVVGTLDINQCIRLPDEITGMKPKGIGADFARGYVSNVCVAKEMQRNGLGCALISKAKTVAKDMGISDLYVHVAIDNEPAKKLYMKCGFVYENEEPAWQARFLDRPRRLLLWTDLSNS</w:t>
      </w:r>
    </w:p>
    <w:p>
      <w:pPr>
        <w:rPr>
          <w:b/>
          <w:lang w:val="fr-FR"/>
        </w:rPr>
      </w:pPr>
      <w:r>
        <w:rPr>
          <w:b/>
          <w:lang w:val="fr-FR"/>
        </w:rPr>
        <w:t>NtSNAT10</w:t>
      </w:r>
    </w:p>
    <w:p>
      <w:pPr>
        <w:rPr>
          <w:lang w:val="fr-FR"/>
        </w:rPr>
      </w:pPr>
      <w:r>
        <w:rPr>
          <w:lang w:val="fr-FR"/>
        </w:rPr>
        <w:t>MTTIRRFSCNDLLRFASVNLDHLTETFNMSFYMTYMARWPDYFHVAEAPGGRIMGYIMGKVEGQGESWHGHVTAVTVAPEYRRQQLAKKLMNLLEDVSDKIDKAYFVDLFVRASNTPAIKMYEKLDYVIYRRVLRYYSGEEDGLDMRKALSRDIEKKSIIPLKRPVTPDELEYD</w:t>
      </w:r>
    </w:p>
    <w:p>
      <w:pPr>
        <w:rPr>
          <w:b/>
          <w:lang w:val="fr-FR"/>
        </w:rPr>
      </w:pPr>
      <w:r>
        <w:rPr>
          <w:b/>
          <w:lang w:val="fr-FR"/>
        </w:rPr>
        <w:t>NtSNAT11</w:t>
      </w:r>
    </w:p>
    <w:p>
      <w:pPr>
        <w:rPr>
          <w:lang w:val="fr-FR"/>
        </w:rPr>
      </w:pPr>
      <w:r>
        <w:rPr>
          <w:lang w:val="fr-FR"/>
        </w:rPr>
        <w:t>MELNSKFLPQFKIQQPQFTWVFSKQGKNKPLFVVNIFSREAFPVSYDRWKNIEVHCNNDQSIRQTPLSKQDNAKLPELSFNRLQQTDDGYCGLQKRNFGRFIAREAVLDEEYWTAAWLRAEAHWESVSYMRHVDAYKRKYAEQEFYALKRRCSGQDGNCLKCFCFVAVKKEEKNVRRTVLNSVVGTLDLTVRQFVQRERYPGEIKKLSTVLACQDPFDSHKYAYIANVCVAKFARRQGIASNMIHLAADAASLQGFKQLFVHVNADNIPGQELYKKTGFKIVEETSSSLSKEQRLLMSLEL</w:t>
      </w:r>
    </w:p>
    <w:p>
      <w:pPr>
        <w:rPr>
          <w:b/>
          <w:i w:val="0"/>
          <w:iCs w:val="0"/>
          <w:lang w:val="fr-FR"/>
        </w:rPr>
      </w:pPr>
      <w:r>
        <w:rPr>
          <w:b/>
          <w:i w:val="0"/>
          <w:iCs w:val="0"/>
          <w:lang w:val="fr-FR"/>
        </w:rPr>
        <w:t>NtSNAT12</w:t>
      </w:r>
    </w:p>
    <w:p>
      <w:pPr>
        <w:rPr>
          <w:lang w:val="fr-FR"/>
        </w:rPr>
      </w:pPr>
      <w:r>
        <w:rPr>
          <w:lang w:val="fr-FR"/>
        </w:rPr>
        <w:t>MAAAAPPPSPTPAPAVIREDLVPTGHQVFSRIRLATNADVPHIHKFIHQMAVFERLTHLFSATESSLSATLFPENSPPPFTTFTIFLLEVSQNPFLPIDNQNCTNFSPIHKTINLDLPISDPEAEMFKSGGNDEVVAGFVLFFPNYSSFLAKPGFYIEDIFVRECYRRKGFGRLLLSAVAAQAAKMGYGRVEWVVLDWNVNAIKFYEEMGAQILQEWRVCRLTGGALEAFANVNI</w:t>
      </w:r>
    </w:p>
    <w:p>
      <w:pPr>
        <w:rPr>
          <w:b/>
          <w:i w:val="0"/>
          <w:iCs w:val="0"/>
          <w:lang w:val="fr-FR"/>
        </w:rPr>
      </w:pPr>
      <w:r>
        <w:rPr>
          <w:b/>
          <w:i w:val="0"/>
          <w:iCs w:val="0"/>
          <w:lang w:val="fr-FR"/>
        </w:rPr>
        <w:t>N</w:t>
      </w:r>
      <w:r>
        <w:rPr>
          <w:rFonts w:hint="eastAsia"/>
          <w:b/>
          <w:i w:val="0"/>
          <w:iCs w:val="0"/>
          <w:lang w:val="fr-FR"/>
        </w:rPr>
        <w:t>s</w:t>
      </w:r>
      <w:r>
        <w:rPr>
          <w:b/>
          <w:i w:val="0"/>
          <w:iCs w:val="0"/>
          <w:lang w:val="fr-FR"/>
        </w:rPr>
        <w:t>SNAT1</w:t>
      </w:r>
    </w:p>
    <w:p>
      <w:pPr>
        <w:rPr>
          <w:lang w:val="fr-FR"/>
        </w:rPr>
      </w:pPr>
      <w:r>
        <w:rPr>
          <w:lang w:val="fr-FR"/>
        </w:rPr>
        <w:t>MQMQTLHLLSTSTSSSSSLSTFVSLNCCRCQFSNQLPFPCKTNLGFVKVKRQSKVSNLKAGFWESIRSGFVKNNTVQVIESPSNEEEEEEEPLPEEFVLIEKTQPDGTVEQIIFSSGGDVDVYDLQALCDKVGWPRRPLSKLAAALKNSYIVATLHSRKFSSGEEGNGEKKLIGMARATSDHAFNATIWDVLVDPSYQGQGLGKALIEKLIKTLLQRDIGNISLFADSQVVEFYKNLGFEPDPEGIKGMFWYPMY</w:t>
      </w:r>
    </w:p>
    <w:p>
      <w:pPr>
        <w:rPr>
          <w:lang w:val="fr-FR"/>
        </w:rPr>
      </w:pPr>
      <w:r>
        <w:rPr>
          <w:b/>
          <w:i w:val="0"/>
          <w:iCs w:val="0"/>
          <w:lang w:val="fr-FR"/>
        </w:rPr>
        <w:t>N</w:t>
      </w:r>
      <w:r>
        <w:rPr>
          <w:rFonts w:hint="eastAsia"/>
          <w:b/>
          <w:i w:val="0"/>
          <w:iCs w:val="0"/>
          <w:lang w:val="fr-FR"/>
        </w:rPr>
        <w:t>s</w:t>
      </w:r>
      <w:r>
        <w:rPr>
          <w:b/>
          <w:i w:val="0"/>
          <w:iCs w:val="0"/>
          <w:lang w:val="fr-FR"/>
        </w:rPr>
        <w:t>SNAT2</w:t>
      </w:r>
      <w:r>
        <w:rPr>
          <w:i w:val="0"/>
          <w:iCs w:val="0"/>
          <w:lang w:val="fr-FR"/>
        </w:rPr>
        <w:t xml:space="preserve"> </w:t>
      </w:r>
      <w:r>
        <w:rPr>
          <w:lang w:val="fr-FR"/>
        </w:rPr>
        <w:t>MLLYNPISTHLPPTPTALSLKPTTIHHRNVIVSSQYQPIPTTVNISISDESLKSKGFNLHRSITNLNLDH</w:t>
      </w:r>
    </w:p>
    <w:p>
      <w:pPr>
        <w:rPr>
          <w:lang w:val="fr-FR"/>
        </w:rPr>
      </w:pPr>
      <w:r>
        <w:rPr>
          <w:lang w:val="fr-FR"/>
        </w:rPr>
        <w:t>LNSVFVAVGFPRRDTTKIQLALENTDSLMWIEYEKTKRPVAFARATGDGVFNAIIWDVVVDPNFQGIGLG</w:t>
      </w:r>
    </w:p>
    <w:p>
      <w:pPr>
        <w:rPr>
          <w:lang w:val="fr-FR"/>
        </w:rPr>
      </w:pPr>
      <w:r>
        <w:rPr>
          <w:lang w:val="fr-FR"/>
        </w:rPr>
        <w:t>KAVMERLVTELLGKGINNIALYSEPRVLGFYRPLGFVADPDGIRGMVYSRKKKKNR</w:t>
      </w:r>
    </w:p>
    <w:p>
      <w:pPr>
        <w:rPr>
          <w:b/>
          <w:i w:val="0"/>
          <w:iCs w:val="0"/>
          <w:lang w:val="fr-FR"/>
        </w:rPr>
      </w:pPr>
      <w:r>
        <w:rPr>
          <w:b/>
          <w:i w:val="0"/>
          <w:iCs w:val="0"/>
          <w:lang w:val="fr-FR"/>
        </w:rPr>
        <w:t>NtoSNAT1</w:t>
      </w:r>
    </w:p>
    <w:p>
      <w:pPr>
        <w:rPr>
          <w:lang w:val="fr-FR"/>
        </w:rPr>
      </w:pPr>
      <w:r>
        <w:rPr>
          <w:lang w:val="fr-FR"/>
        </w:rPr>
        <w:t>MQMQTLYLLSTSPVTASSSLSNFVSLNCCRCQFSNPLPFPCKTNLDFVKVKRQSKVSNLKAGFWESIRSGFVKNNTIQVIESPSSEEEEEEEPLPEEFVLIEKTQPDGTVEQIIFSSGGDVDVYDLQALCDKVGWPRRPLSKLAAALKNSYIVATLHSRKFSSGEEGNGEKKLIGMARATSDHAFNATIWDVLVDPSYQGQGLGKALIEKLIRTLLQRDIGNISLFADSQVVEFYKNLGFEPDPEGIKGMFWYPMY</w:t>
      </w:r>
    </w:p>
    <w:p>
      <w:pPr>
        <w:rPr>
          <w:b/>
          <w:i w:val="0"/>
          <w:iCs w:val="0"/>
          <w:lang w:val="fr-FR"/>
        </w:rPr>
      </w:pPr>
      <w:r>
        <w:rPr>
          <w:b/>
          <w:i w:val="0"/>
          <w:iCs w:val="0"/>
          <w:lang w:val="fr-FR"/>
        </w:rPr>
        <w:t>NtoSNAT2</w:t>
      </w:r>
    </w:p>
    <w:p>
      <w:pPr>
        <w:rPr>
          <w:rFonts w:hint="eastAsia" w:eastAsia="宋体"/>
          <w:lang w:val="en-US" w:eastAsia="zh-CN"/>
        </w:rPr>
      </w:pPr>
      <w:r>
        <w:rPr>
          <w:lang w:val="fr-FR"/>
        </w:rPr>
        <w:t>MLLYNPISTHLPPTPLTLKPTTHHHHQNVTVSSQYQPIPTTVNISISDESLKSKGFNLHRSITNLNLDHLNSVFVAVGFPRRDTTKIQLALENTDSLAWIEYEKTKRPVAFARATGDGVFNAIIWDVVVDPNFQGIGLGKAVMERLVTELLEKGISNIALYSEPRVLGFYRPLGFVADPDGIRGMVYSRKKKKNR</w:t>
      </w:r>
      <w:r>
        <w:rPr>
          <w:rFonts w:hint="eastAsia"/>
          <w:lang w:val="en-US" w:eastAsia="zh-CN"/>
        </w:rPr>
        <w:t xml:space="preserve"> </w:t>
      </w:r>
    </w:p>
    <w:p>
      <w:pPr>
        <w:rPr>
          <w:lang w:val="fr-FR"/>
        </w:rPr>
      </w:pPr>
    </w:p>
    <w:p>
      <w:pPr>
        <w:rPr>
          <w:lang w:val="fr-FR"/>
        </w:rPr>
      </w:pPr>
    </w:p>
    <w:p>
      <w:pPr>
        <w:rPr>
          <w:lang w:val="fr-F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lang w:val="fr-FR"/>
        </w:rPr>
      </w:pPr>
    </w:p>
    <w:p>
      <w:pPr>
        <w:rPr>
          <w:lang w:val="fr-FR"/>
        </w:rPr>
      </w:pPr>
    </w:p>
    <w:p>
      <w:pPr>
        <w:rPr>
          <w:lang w:val="fr-FR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lang w:val="en-US" w:eastAsia="zh-CN"/>
        </w:rPr>
        <w:t>tSNAT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lang w:val="en-US" w:eastAsia="zh-CN"/>
        </w:rPr>
        <w:t>NtSNAT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lik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enes and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thei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lated Gene Ontolog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(GO)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erm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pPr w:leftFromText="180" w:rightFromText="180" w:vertAnchor="page" w:horzAnchor="page" w:tblpX="1406" w:tblpY="3447"/>
        <w:tblOverlap w:val="never"/>
        <w:tblW w:w="135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500"/>
        <w:gridCol w:w="4380"/>
        <w:gridCol w:w="4524"/>
        <w:gridCol w:w="1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88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0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cs="Times New Roman" w:eastAsiaTheme="minorEastAsia"/>
                <w:lang w:val="en-US" w:eastAsia="zh-CN"/>
              </w:rPr>
              <w:t>ID</w:t>
            </w:r>
          </w:p>
        </w:tc>
        <w:tc>
          <w:tcPr>
            <w:tcW w:w="4380" w:type="dxa"/>
          </w:tcPr>
          <w:p>
            <w:pPr>
              <w:spacing w:line="48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Term</w:t>
            </w:r>
            <w:r>
              <w:rPr>
                <w:rFonts w:hint="eastAsia" w:cs="Times New Roman" w:eastAsiaTheme="minorEastAsia"/>
                <w:lang w:val="en-US" w:eastAsia="zh-CN"/>
              </w:rPr>
              <w:t>s</w:t>
            </w:r>
          </w:p>
        </w:tc>
        <w:tc>
          <w:tcPr>
            <w:tcW w:w="452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ene</w:t>
            </w:r>
            <w:r>
              <w:rPr>
                <w:rFonts w:hint="eastAsia" w:cs="Times New Roman" w:eastAsiaTheme="minorEastAsia"/>
                <w:lang w:val="en-US" w:eastAsia="zh-CN"/>
              </w:rPr>
              <w:t>s</w:t>
            </w:r>
          </w:p>
        </w:tc>
        <w:tc>
          <w:tcPr>
            <w:tcW w:w="1308" w:type="dxa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umber</w:t>
            </w:r>
          </w:p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f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3" w:hRule="atLeast"/>
        </w:trPr>
        <w:tc>
          <w:tcPr>
            <w:tcW w:w="1885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left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Molecular Function</w:t>
            </w:r>
          </w:p>
        </w:tc>
        <w:tc>
          <w:tcPr>
            <w:tcW w:w="15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08080</w:t>
            </w:r>
          </w:p>
          <w:p>
            <w:pPr>
              <w:spacing w:line="480" w:lineRule="auto"/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16740</w:t>
            </w:r>
          </w:p>
        </w:tc>
        <w:tc>
          <w:tcPr>
            <w:tcW w:w="43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-acetyltransferase activity</w:t>
            </w:r>
          </w:p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transferase activity</w:t>
            </w:r>
          </w:p>
        </w:tc>
        <w:tc>
          <w:tcPr>
            <w:tcW w:w="4524" w:type="dxa"/>
            <w:vAlign w:val="top"/>
          </w:tcPr>
          <w:p>
            <w:pP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1,</w:t>
            </w:r>
            <w:r>
              <w:rPr>
                <w:rFonts w:hint="eastAsia" w:cs="Times New Roman" w:eastAsiaTheme="minorEastAsia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2,</w:t>
            </w:r>
            <w:r>
              <w:rPr>
                <w:rFonts w:hint="eastAsia" w:cs="Times New Roman" w:eastAsiaTheme="minorEastAsia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3,</w:t>
            </w:r>
            <w:r>
              <w:rPr>
                <w:rFonts w:hint="eastAsia" w:cs="Times New Roman" w:eastAsiaTheme="minorEastAsia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4,</w:t>
            </w:r>
            <w:r>
              <w:rPr>
                <w:rFonts w:hint="eastAsia" w:cs="Times New Roman" w:eastAsiaTheme="minorEastAsia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5</w:t>
            </w:r>
            <w:r>
              <w:rPr>
                <w:rFonts w:hint="eastAsia" w:cs="Times New Roman" w:eastAsiaTheme="minorEastAsia"/>
                <w:i/>
                <w:iCs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6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7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8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9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0,</w:t>
            </w:r>
          </w:p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1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2</w:t>
            </w:r>
          </w:p>
        </w:tc>
        <w:tc>
          <w:tcPr>
            <w:tcW w:w="1308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885" w:type="dxa"/>
            <w:vMerge w:val="continue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04596</w:t>
            </w:r>
          </w:p>
        </w:tc>
        <w:tc>
          <w:tcPr>
            <w:tcW w:w="438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peptide alpha-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-acetyltransferase activity</w:t>
            </w:r>
          </w:p>
        </w:tc>
        <w:tc>
          <w:tcPr>
            <w:tcW w:w="45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0</w:t>
            </w:r>
          </w:p>
        </w:tc>
        <w:tc>
          <w:tcPr>
            <w:tcW w:w="1308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1885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500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16747</w:t>
            </w:r>
          </w:p>
        </w:tc>
        <w:tc>
          <w:tcPr>
            <w:tcW w:w="4380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Transfera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ctivity, transferring acyl groups other than amino-acyl groups</w:t>
            </w:r>
          </w:p>
        </w:tc>
        <w:tc>
          <w:tcPr>
            <w:tcW w:w="452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7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2</w:t>
            </w:r>
          </w:p>
        </w:tc>
        <w:tc>
          <w:tcPr>
            <w:tcW w:w="130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885" w:type="dxa"/>
            <w:vMerge w:val="restart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lluar Component</w:t>
            </w:r>
          </w:p>
        </w:tc>
        <w:tc>
          <w:tcPr>
            <w:tcW w:w="15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09507</w:t>
            </w:r>
          </w:p>
        </w:tc>
        <w:tc>
          <w:tcPr>
            <w:tcW w:w="4380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chloroplast</w:t>
            </w:r>
          </w:p>
        </w:tc>
        <w:tc>
          <w:tcPr>
            <w:tcW w:w="452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8,</w:t>
            </w:r>
            <w:r>
              <w:rPr>
                <w:rFonts w:hint="eastAsia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9</w:t>
            </w:r>
          </w:p>
        </w:tc>
        <w:tc>
          <w:tcPr>
            <w:tcW w:w="130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85" w:type="dxa"/>
            <w:vMerge w:val="continue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5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31416</w:t>
            </w:r>
          </w:p>
        </w:tc>
        <w:tc>
          <w:tcPr>
            <w:tcW w:w="438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atB complex</w:t>
            </w:r>
          </w:p>
        </w:tc>
        <w:tc>
          <w:tcPr>
            <w:tcW w:w="452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0</w:t>
            </w:r>
          </w:p>
        </w:tc>
        <w:tc>
          <w:tcPr>
            <w:tcW w:w="130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85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ogical Process</w:t>
            </w:r>
          </w:p>
        </w:tc>
        <w:tc>
          <w:tcPr>
            <w:tcW w:w="150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O:0017196</w:t>
            </w:r>
          </w:p>
        </w:tc>
        <w:tc>
          <w:tcPr>
            <w:tcW w:w="438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-terminal peptidyl-methionine acetylation</w:t>
            </w:r>
          </w:p>
        </w:tc>
        <w:tc>
          <w:tcPr>
            <w:tcW w:w="4524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lang w:val="en-US" w:eastAsia="zh-CN"/>
              </w:rPr>
              <w:t>NtSNA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like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10</w:t>
            </w:r>
          </w:p>
        </w:tc>
        <w:tc>
          <w:tcPr>
            <w:tcW w:w="130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lang w:val="en-US" w:eastAsia="zh-CN"/>
              </w:rPr>
              <w:t>1</w:t>
            </w:r>
          </w:p>
        </w:tc>
      </w:tr>
    </w:tbl>
    <w:p>
      <w:pPr>
        <w:rPr>
          <w:lang w:val="fr-FR"/>
        </w:rPr>
      </w:pPr>
    </w:p>
    <w:p>
      <w:pPr>
        <w:rPr>
          <w:lang w:val="fr-F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lang w:val="fr-FR"/>
        </w:rPr>
      </w:pPr>
    </w:p>
    <w:p>
      <w:pPr>
        <w:rPr>
          <w:lang w:val="fr-FR"/>
        </w:rPr>
      </w:pPr>
      <w:r>
        <w:drawing>
          <wp:inline distT="0" distB="0" distL="0" distR="0">
            <wp:extent cx="2674620" cy="3707765"/>
            <wp:effectExtent l="0" t="0" r="0" b="6985"/>
            <wp:docPr id="1" name="图片 1" descr="C:\Users\小小怪咖\Desktop\补充材料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小小怪咖\Desktop\补充材料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4800" cy="37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val="zh-CN" w:eastAsia="zh-CN" w:bidi="zh-CN"/>
        </w:rPr>
        <w:t xml:space="preserve"> </w:t>
      </w:r>
    </w:p>
    <w:p>
      <w:pPr>
        <w:rPr>
          <w:sz w:val="24"/>
          <w:szCs w:val="24"/>
          <w:lang w:val="fr-FR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SEQ Figure \* ARABIC </w:instrText>
      </w:r>
      <w:r>
        <w:rPr>
          <w:b/>
          <w:sz w:val="24"/>
          <w:szCs w:val="24"/>
        </w:rPr>
        <w:fldChar w:fldCharType="separate"/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  <w:t>. Conserved motif ma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5CE"/>
    <w:rsid w:val="00113BD4"/>
    <w:rsid w:val="00523BD4"/>
    <w:rsid w:val="006172AF"/>
    <w:rsid w:val="007F7C7E"/>
    <w:rsid w:val="00A115CE"/>
    <w:rsid w:val="00A73969"/>
    <w:rsid w:val="00BF03ED"/>
    <w:rsid w:val="00C904C7"/>
    <w:rsid w:val="00F46689"/>
    <w:rsid w:val="00FC6EDF"/>
    <w:rsid w:val="044F187D"/>
    <w:rsid w:val="05BC0974"/>
    <w:rsid w:val="06005AC7"/>
    <w:rsid w:val="0CC52B42"/>
    <w:rsid w:val="0FD76CF7"/>
    <w:rsid w:val="10A1196A"/>
    <w:rsid w:val="144F3FB7"/>
    <w:rsid w:val="2AD474F4"/>
    <w:rsid w:val="2C7F4423"/>
    <w:rsid w:val="407B1FEF"/>
    <w:rsid w:val="41D4682D"/>
    <w:rsid w:val="462F402F"/>
    <w:rsid w:val="554B439A"/>
    <w:rsid w:val="55715210"/>
    <w:rsid w:val="5AE87B23"/>
    <w:rsid w:val="5B6528A1"/>
    <w:rsid w:val="604F09EF"/>
    <w:rsid w:val="74296CF3"/>
    <w:rsid w:val="76500622"/>
    <w:rsid w:val="7BCE60A2"/>
    <w:rsid w:val="7D8A55E2"/>
    <w:rsid w:val="7F48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Title"/>
    <w:basedOn w:val="1"/>
    <w:next w:val="1"/>
    <w:link w:val="11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Supplementary Material"/>
    <w:basedOn w:val="4"/>
    <w:next w:val="4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1">
    <w:name w:val="标题 字符"/>
    <w:basedOn w:val="7"/>
    <w:link w:val="4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24</Words>
  <Characters>5268</Characters>
  <Lines>43</Lines>
  <Paragraphs>12</Paragraphs>
  <TotalTime>16</TotalTime>
  <ScaleCrop>false</ScaleCrop>
  <LinksUpToDate>false</LinksUpToDate>
  <CharactersWithSpaces>618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8:35:00Z</dcterms:created>
  <dc:creator>小小怪咖</dc:creator>
  <cp:lastModifiedBy>Shu</cp:lastModifiedBy>
  <dcterms:modified xsi:type="dcterms:W3CDTF">2020-09-20T02:24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